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A95E5" w14:textId="77777777" w:rsidR="00D462CB" w:rsidRPr="00375C66" w:rsidRDefault="00D462CB" w:rsidP="009D15A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75C6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Documents</w:t>
      </w:r>
    </w:p>
    <w:p w14:paraId="51B5735E" w14:textId="77777777" w:rsidR="00D462CB" w:rsidRPr="009D15A8" w:rsidRDefault="00D462CB" w:rsidP="009D15A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17BCAF" w14:textId="016DAB39" w:rsidR="00726B37" w:rsidRPr="009D15A8" w:rsidRDefault="00D462CB" w:rsidP="00375C6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D15A8">
        <w:rPr>
          <w:rFonts w:ascii="Times New Roman" w:hAnsi="Times New Roman" w:cs="Times New Roman"/>
          <w:b/>
          <w:bCs/>
          <w:lang w:val="en-US"/>
        </w:rPr>
        <w:t>Supplementary Table 1.</w:t>
      </w:r>
    </w:p>
    <w:p w14:paraId="5EAE4FC0" w14:textId="7366B4A2" w:rsidR="00D462CB" w:rsidRPr="009D15A8" w:rsidRDefault="00375C66" w:rsidP="00375C6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tiepileptic d</w:t>
      </w:r>
      <w:r w:rsidR="00D462CB" w:rsidRPr="009D15A8">
        <w:rPr>
          <w:rFonts w:ascii="Times New Roman" w:hAnsi="Times New Roman" w:cs="Times New Roman"/>
          <w:lang w:val="en-US"/>
        </w:rPr>
        <w:t>rugs used by non-</w:t>
      </w:r>
      <w:r>
        <w:rPr>
          <w:rFonts w:ascii="Times New Roman" w:hAnsi="Times New Roman" w:cs="Times New Roman"/>
          <w:lang w:val="en-US"/>
        </w:rPr>
        <w:t>valproate (non-VPA)</w:t>
      </w:r>
      <w:r w:rsidR="00D462CB" w:rsidRPr="009D15A8">
        <w:rPr>
          <w:rFonts w:ascii="Times New Roman" w:hAnsi="Times New Roman" w:cs="Times New Roman"/>
          <w:lang w:val="en-US"/>
        </w:rPr>
        <w:t xml:space="preserve"> users and by patients </w:t>
      </w:r>
      <w:r>
        <w:rPr>
          <w:rFonts w:ascii="Times New Roman" w:hAnsi="Times New Roman" w:cs="Times New Roman"/>
          <w:lang w:val="en-US"/>
        </w:rPr>
        <w:t xml:space="preserve">using valproate </w:t>
      </w:r>
      <w:r w:rsidR="00D462CB" w:rsidRPr="009D15A8">
        <w:rPr>
          <w:rFonts w:ascii="Times New Roman" w:hAnsi="Times New Roman" w:cs="Times New Roman"/>
          <w:lang w:val="en-US"/>
        </w:rPr>
        <w:t>in polytherapy.</w:t>
      </w:r>
    </w:p>
    <w:p w14:paraId="60367235" w14:textId="77777777" w:rsidR="00D462CB" w:rsidRDefault="00D462CB">
      <w:pPr>
        <w:rPr>
          <w:lang w:val="en-US"/>
        </w:rPr>
      </w:pPr>
    </w:p>
    <w:tbl>
      <w:tblPr>
        <w:tblW w:w="43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381"/>
        <w:gridCol w:w="1300"/>
      </w:tblGrid>
      <w:tr w:rsidR="001121F4" w:rsidRPr="009D15A8" w14:paraId="3E04061E" w14:textId="77777777" w:rsidTr="001121F4">
        <w:trPr>
          <w:trHeight w:val="30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45F4" w14:textId="77777777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rug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7CB673" w14:textId="0EE1DB35" w:rsidR="001121F4" w:rsidRPr="009D15A8" w:rsidRDefault="001121F4" w:rsidP="00D462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VP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olytherap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n=2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1FEF87" w14:textId="37C76A06" w:rsidR="001121F4" w:rsidRDefault="001121F4" w:rsidP="00D462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Non-VP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s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</w:t>
            </w:r>
            <w:r w:rsidRPr="009D15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=47)</w:t>
            </w:r>
          </w:p>
        </w:tc>
      </w:tr>
      <w:tr w:rsidR="001121F4" w:rsidRPr="009D15A8" w14:paraId="54E38A2C" w14:textId="77777777" w:rsidTr="001121F4">
        <w:trPr>
          <w:trHeight w:val="30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82B1" w14:textId="78F89637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evetiracetam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5A9D3" w14:textId="4B918CC8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7FB29" w14:textId="0CD94C6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1121F4" w:rsidRPr="009D15A8" w14:paraId="22BE6108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9A58" w14:textId="56C8220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henobarbital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44697CF" w14:textId="0431E593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BF628E" w14:textId="1B639FE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</w:tr>
      <w:tr w:rsidR="001121F4" w:rsidRPr="009D15A8" w14:paraId="1D76805B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385C" w14:textId="3FFDEEF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rbamazepin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AF231FE" w14:textId="7275E8AF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96A471" w14:textId="4E79388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</w:tr>
      <w:tr w:rsidR="001121F4" w:rsidRPr="009D15A8" w14:paraId="45DF7CF1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F507" w14:textId="3DF0FFE5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motrigin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F4B9499" w14:textId="44EAEE3B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756CB3" w14:textId="641E1A6C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  <w:tr w:rsidR="001121F4" w:rsidRPr="009D15A8" w14:paraId="298F8CC2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F6CE" w14:textId="1F9EE980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henytoi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FF12F0A" w14:textId="20A753C3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AF87A7" w14:textId="733136B1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1121F4" w:rsidRPr="009D15A8" w14:paraId="59CDA04D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A7E" w14:textId="7F042B95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lobaza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30FACFC" w14:textId="57E6792B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B90D44" w14:textId="53CB50DD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1121F4" w:rsidRPr="009D15A8" w14:paraId="5B9074B6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9A11" w14:textId="11D7CA64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cosam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F3BC3F0" w14:textId="120CF4DB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2B90D3" w14:textId="746248AD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1121F4" w:rsidRPr="009D15A8" w14:paraId="79555BC7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5AE2" w14:textId="1ED7D862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Z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onizam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9A7E943" w14:textId="798AFB45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6D067F" w14:textId="63D691F5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1121F4" w:rsidRPr="009D15A8" w14:paraId="041C83F0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D56E" w14:textId="18DDA34D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tosuccim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BAA14CA" w14:textId="20786EB4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D356E9" w14:textId="783B49BC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  <w:tr w:rsidR="001121F4" w:rsidRPr="009D15A8" w14:paraId="4946F39B" w14:textId="77777777" w:rsidTr="001121F4">
        <w:trPr>
          <w:trHeight w:val="300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3E38" w14:textId="0072BD6F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9D15A8"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opiramat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D3D8" w14:textId="15889E2C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F7080" w14:textId="3528AE9D" w:rsidR="001121F4" w:rsidRPr="009D15A8" w:rsidRDefault="001121F4" w:rsidP="00D462CB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41FC63B1" w14:textId="77777777" w:rsidR="00D462CB" w:rsidRDefault="00D462CB">
      <w:pPr>
        <w:rPr>
          <w:lang w:val="en-US"/>
        </w:rPr>
      </w:pPr>
    </w:p>
    <w:p w14:paraId="4EF8533F" w14:textId="77777777" w:rsidR="00D462CB" w:rsidRDefault="00D462CB">
      <w:pPr>
        <w:rPr>
          <w:lang w:val="en-US"/>
        </w:rPr>
      </w:pPr>
    </w:p>
    <w:p w14:paraId="279E6A76" w14:textId="77777777" w:rsidR="00451673" w:rsidRDefault="00451673">
      <w:pPr>
        <w:rPr>
          <w:lang w:val="en-US"/>
        </w:rPr>
      </w:pPr>
    </w:p>
    <w:p w14:paraId="0366EACA" w14:textId="77777777" w:rsidR="00451673" w:rsidRDefault="00451673">
      <w:pPr>
        <w:rPr>
          <w:lang w:val="en-US"/>
        </w:rPr>
      </w:pPr>
    </w:p>
    <w:p w14:paraId="1E4A0A85" w14:textId="77777777" w:rsidR="00451673" w:rsidRDefault="00451673">
      <w:pPr>
        <w:rPr>
          <w:lang w:val="en-US"/>
        </w:rPr>
      </w:pPr>
    </w:p>
    <w:p w14:paraId="19826091" w14:textId="77777777" w:rsidR="00451673" w:rsidRDefault="00451673">
      <w:pPr>
        <w:rPr>
          <w:lang w:val="en-US"/>
        </w:rPr>
      </w:pPr>
    </w:p>
    <w:p w14:paraId="39BF62C2" w14:textId="5A2CDA22" w:rsidR="001C3E69" w:rsidRDefault="001C3E69">
      <w:pPr>
        <w:rPr>
          <w:lang w:val="en-US"/>
        </w:rPr>
      </w:pPr>
      <w:r>
        <w:rPr>
          <w:lang w:val="en-US"/>
        </w:rPr>
        <w:br w:type="page"/>
      </w:r>
    </w:p>
    <w:p w14:paraId="13302BE5" w14:textId="2BF5DD1C" w:rsidR="00BC33A0" w:rsidRDefault="001C3E69" w:rsidP="00375C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C33A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</w:t>
      </w:r>
      <w:r w:rsidRPr="00794C40">
        <w:rPr>
          <w:rFonts w:ascii="Times New Roman" w:hAnsi="Times New Roman" w:cs="Times New Roman"/>
          <w:b/>
          <w:bCs/>
          <w:lang w:val="en-US"/>
        </w:rPr>
        <w:t>S</w:t>
      </w:r>
      <w:r w:rsidRPr="00794C40">
        <w:rPr>
          <w:rFonts w:ascii="Times New Roman" w:hAnsi="Times New Roman" w:cs="Times New Roman"/>
          <w:b/>
          <w:lang w:val="en-US"/>
        </w:rPr>
        <w:t>ignificant</w:t>
      </w:r>
      <w:r w:rsidRPr="00BC33A0">
        <w:rPr>
          <w:rFonts w:ascii="Times New Roman" w:hAnsi="Times New Roman" w:cs="Times New Roman"/>
          <w:b/>
          <w:lang w:val="en-GB"/>
        </w:rPr>
        <w:t xml:space="preserve"> cortical thickness and subcortical analyses results</w:t>
      </w:r>
      <w:r w:rsidRPr="00BC33A0">
        <w:rPr>
          <w:rFonts w:ascii="Times New Roman" w:hAnsi="Times New Roman" w:cs="Times New Roman"/>
          <w:lang w:val="en-GB"/>
        </w:rPr>
        <w:t xml:space="preserve"> </w:t>
      </w:r>
      <w:r w:rsidRPr="00BC33A0">
        <w:rPr>
          <w:rFonts w:ascii="Times New Roman" w:hAnsi="Times New Roman" w:cs="Times New Roman"/>
          <w:b/>
          <w:bCs/>
          <w:lang w:val="en-GB"/>
        </w:rPr>
        <w:t xml:space="preserve">with </w:t>
      </w:r>
      <w:r w:rsidR="00E76F73">
        <w:rPr>
          <w:rFonts w:ascii="Times New Roman" w:hAnsi="Times New Roman" w:cs="Times New Roman"/>
          <w:b/>
          <w:bCs/>
          <w:lang w:val="en-GB"/>
        </w:rPr>
        <w:t>‘</w:t>
      </w:r>
      <w:r w:rsidRPr="00BC33A0">
        <w:rPr>
          <w:rFonts w:ascii="Times New Roman" w:hAnsi="Times New Roman" w:cs="Times New Roman"/>
          <w:b/>
          <w:bCs/>
          <w:lang w:val="en-GB"/>
        </w:rPr>
        <w:t>epilepsy type</w:t>
      </w:r>
      <w:r w:rsidR="00E76F73">
        <w:rPr>
          <w:rFonts w:ascii="Times New Roman" w:hAnsi="Times New Roman" w:cs="Times New Roman"/>
          <w:b/>
          <w:bCs/>
          <w:lang w:val="en-GB"/>
        </w:rPr>
        <w:t>’</w:t>
      </w:r>
      <w:r w:rsidRPr="00BC33A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674EB">
        <w:rPr>
          <w:rFonts w:ascii="Times New Roman" w:hAnsi="Times New Roman" w:cs="Times New Roman"/>
          <w:b/>
          <w:bCs/>
          <w:lang w:val="en-GB"/>
        </w:rPr>
        <w:t xml:space="preserve">added </w:t>
      </w:r>
      <w:r w:rsidRPr="00BC33A0">
        <w:rPr>
          <w:rFonts w:ascii="Times New Roman" w:hAnsi="Times New Roman" w:cs="Times New Roman"/>
          <w:b/>
          <w:bCs/>
          <w:lang w:val="en-GB"/>
        </w:rPr>
        <w:t>as covariate</w:t>
      </w:r>
      <w:r w:rsidRPr="00BC33A0">
        <w:rPr>
          <w:rFonts w:ascii="Times New Roman" w:hAnsi="Times New Roman" w:cs="Times New Roman"/>
          <w:lang w:val="en-GB"/>
        </w:rPr>
        <w:t>. For each group comparison, only statistically significant cortical thickness measure (mm) for each subgroup are included; F and p value are reported as results of statistical analysis.</w:t>
      </w:r>
    </w:p>
    <w:p w14:paraId="10E97072" w14:textId="77777777" w:rsidR="00BC33A0" w:rsidRPr="00BC33A0" w:rsidRDefault="00BC33A0" w:rsidP="00BC33A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margin" w:tblpY="4213"/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7"/>
        <w:gridCol w:w="1418"/>
        <w:gridCol w:w="1701"/>
        <w:gridCol w:w="1701"/>
        <w:gridCol w:w="992"/>
        <w:gridCol w:w="851"/>
      </w:tblGrid>
      <w:tr w:rsidR="001C3E69" w:rsidRPr="00B048FD" w14:paraId="10F8BA17" w14:textId="77777777" w:rsidTr="009D15A8">
        <w:trPr>
          <w:cantSplit/>
          <w:trHeight w:val="416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B36D" w14:textId="77777777" w:rsidR="001C3E69" w:rsidRPr="00B048FD" w:rsidRDefault="001C3E69" w:rsidP="009D15A8">
            <w:pPr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Group comparison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66BA2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Hemisphere</w:t>
            </w:r>
          </w:p>
        </w:tc>
        <w:tc>
          <w:tcPr>
            <w:tcW w:w="340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C1C9C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Cortical thickness measure (mm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8921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8597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p</w:t>
            </w:r>
          </w:p>
        </w:tc>
      </w:tr>
      <w:tr w:rsidR="001C3E69" w:rsidRPr="00B048FD" w14:paraId="78D3F405" w14:textId="77777777" w:rsidTr="009D15A8">
        <w:trPr>
          <w:cantSplit/>
          <w:trHeight w:val="416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BBBB" w14:textId="77777777" w:rsidR="001C3E69" w:rsidRPr="00B048FD" w:rsidRDefault="001C3E69" w:rsidP="009D15A8">
            <w:pPr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b/>
                <w:lang w:val="en-US"/>
              </w:rPr>
              <w:t xml:space="preserve">VPA+ vs </w:t>
            </w:r>
            <w:r>
              <w:rPr>
                <w:rFonts w:ascii="Times New Roman" w:hAnsi="Times New Roman"/>
                <w:b/>
                <w:lang w:val="en-US"/>
              </w:rPr>
              <w:t>VPA-</w:t>
            </w:r>
            <w:r w:rsidRPr="00BE7759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B154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A66D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E7759">
              <w:rPr>
                <w:rFonts w:ascii="Times New Roman" w:hAnsi="Times New Roman"/>
                <w:b/>
                <w:lang w:val="en-US"/>
              </w:rPr>
              <w:t>VPA+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854D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VPA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3D5C7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2868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1C3E69" w:rsidRPr="00B048FD" w14:paraId="77BA7F52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66A3" w14:textId="5AF9E856" w:rsidR="001C3E69" w:rsidRPr="00B048FD" w:rsidRDefault="00BC33A0" w:rsidP="009D15A8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</w:t>
            </w:r>
            <w:r w:rsidR="001C3E69" w:rsidRPr="00BE7759">
              <w:rPr>
                <w:rFonts w:ascii="Times New Roman" w:hAnsi="Times New Roman"/>
                <w:b/>
                <w:lang w:val="en-US"/>
              </w:rPr>
              <w:t>Occipital lobe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F811C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FFCA" w14:textId="0BC3C1C7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1.</w:t>
            </w:r>
            <w:r w:rsidR="00BC33A0">
              <w:rPr>
                <w:rFonts w:ascii="Times New Roman" w:hAnsi="Times New Roman"/>
                <w:lang w:val="en-US"/>
              </w:rPr>
              <w:t>899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C272" w14:textId="3D857853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1.</w:t>
            </w:r>
            <w:r w:rsidR="00BC33A0">
              <w:rPr>
                <w:rFonts w:ascii="Times New Roman" w:hAnsi="Times New Roman"/>
                <w:lang w:val="en-US"/>
              </w:rPr>
              <w:t>948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75FD" w14:textId="39E08058" w:rsidR="001C3E69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0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5E4E" w14:textId="74ABD10C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0.0</w:t>
            </w:r>
            <w:r w:rsidR="00BC33A0">
              <w:rPr>
                <w:rFonts w:ascii="Times New Roman" w:hAnsi="Times New Roman"/>
                <w:lang w:val="en-US"/>
              </w:rPr>
              <w:t>0</w:t>
            </w:r>
            <w:r w:rsidRPr="00BE7759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1C3E69" w:rsidRPr="00B048FD" w14:paraId="674509EF" w14:textId="77777777" w:rsidTr="009D15A8">
        <w:trPr>
          <w:cantSplit/>
          <w:trHeight w:val="359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5457" w14:textId="77777777" w:rsidR="001C3E69" w:rsidRPr="00B048FD" w:rsidRDefault="001C3E69" w:rsidP="009D15A8">
            <w:pPr>
              <w:ind w:left="567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cune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68A5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5004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1.846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8DA2" w14:textId="77777777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1.895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5426" w14:textId="201CDF2E" w:rsidR="001C3E69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</w:t>
            </w:r>
            <w:r w:rsidR="001C3E69" w:rsidRPr="00BE7759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EF68C" w14:textId="73EAB84B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0.0</w:t>
            </w:r>
            <w:r w:rsidR="00BC33A0">
              <w:rPr>
                <w:rFonts w:ascii="Times New Roman" w:hAnsi="Times New Roman"/>
                <w:lang w:val="en-US"/>
              </w:rPr>
              <w:t>07</w:t>
            </w:r>
          </w:p>
        </w:tc>
      </w:tr>
      <w:tr w:rsidR="001C3E69" w:rsidRPr="00B048FD" w14:paraId="60C4B63C" w14:textId="77777777" w:rsidTr="009D15A8">
        <w:trPr>
          <w:cantSplit/>
          <w:trHeight w:val="259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150D" w14:textId="7C083A75" w:rsidR="001C3E69" w:rsidRPr="00BC33A0" w:rsidRDefault="00BC33A0" w:rsidP="009D15A8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C33A0">
              <w:rPr>
                <w:rFonts w:ascii="Times New Roman" w:hAnsi="Times New Roman"/>
                <w:b/>
                <w:bCs/>
                <w:lang w:val="en-US"/>
              </w:rPr>
              <w:t xml:space="preserve">   Sub</w:t>
            </w:r>
            <w:r w:rsidR="009D15A8">
              <w:rPr>
                <w:rFonts w:ascii="Times New Roman" w:hAnsi="Times New Roman"/>
                <w:b/>
                <w:bCs/>
                <w:lang w:val="en-US"/>
              </w:rPr>
              <w:t>c</w:t>
            </w:r>
            <w:r w:rsidRPr="00BC33A0">
              <w:rPr>
                <w:rFonts w:ascii="Times New Roman" w:hAnsi="Times New Roman"/>
                <w:b/>
                <w:bCs/>
                <w:lang w:val="en-US"/>
              </w:rPr>
              <w:t>ortica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A2CB" w14:textId="28F2654F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2B9D" w14:textId="79B17C17" w:rsidR="001C3E69" w:rsidRPr="00B048FD" w:rsidRDefault="001C3E69" w:rsidP="009D15A8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31CEC" w14:textId="1067D05F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DB75" w14:textId="1CDE1F69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73A0" w14:textId="0EACF921" w:rsidR="001C3E69" w:rsidRPr="00B048FD" w:rsidRDefault="001C3E69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C33A0" w:rsidRPr="00B048FD" w14:paraId="43036B92" w14:textId="77777777" w:rsidTr="009D15A8">
        <w:trPr>
          <w:cantSplit/>
          <w:trHeight w:val="56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1866" w14:textId="219E9E61" w:rsidR="00BC33A0" w:rsidRPr="00B048FD" w:rsidRDefault="00BC33A0" w:rsidP="009D15A8">
            <w:pPr>
              <w:ind w:left="567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Lateral ventricle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03E1" w14:textId="5D2EC508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2AE46" w14:textId="66499CEB" w:rsidR="00BC33A0" w:rsidRPr="00B048FD" w:rsidRDefault="00BC33A0" w:rsidP="009D15A8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716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7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47D9C" w14:textId="3115DB7B" w:rsidR="00BC33A0" w:rsidRPr="00B048FD" w:rsidRDefault="00BC33A0" w:rsidP="009D15A8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5436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544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9CC5" w14:textId="3914FE82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87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F5E8" w14:textId="44207FAF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D8097D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31</w:t>
            </w:r>
          </w:p>
        </w:tc>
      </w:tr>
      <w:tr w:rsidR="00BC33A0" w:rsidRPr="00B048FD" w14:paraId="4A56E85F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92E8" w14:textId="77777777" w:rsidR="00BC33A0" w:rsidRPr="00B048FD" w:rsidRDefault="00BC33A0" w:rsidP="009D15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CA71" w14:textId="02D741A1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03C7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EC202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5A2F6" w14:textId="2DCF4001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A836" w14:textId="16FD7A1C" w:rsidR="00BC33A0" w:rsidRPr="00B048FD" w:rsidRDefault="00BC33A0" w:rsidP="009D15A8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C33A0" w:rsidRPr="00B048FD" w14:paraId="5C1BEAC9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6CAB" w14:textId="77777777" w:rsidR="00BC33A0" w:rsidRPr="00B048FD" w:rsidRDefault="00BC33A0" w:rsidP="009D15A8">
            <w:pPr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 xml:space="preserve">VPA+ vs Drug-naive 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E7BAB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B14A8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VPA+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5117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>Drug-naiv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B3F3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4DE4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C33A0" w:rsidRPr="00B048FD" w14:paraId="609588CF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FB62" w14:textId="77777777" w:rsidR="00BC33A0" w:rsidRPr="00B048FD" w:rsidRDefault="00BC33A0" w:rsidP="009D15A8">
            <w:pPr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b/>
                <w:lang w:val="en-US"/>
              </w:rPr>
              <w:t xml:space="preserve">   Occipital lobe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BAB0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D4D7" w14:textId="4F5AD8B2" w:rsidR="00BC33A0" w:rsidRPr="00B048FD" w:rsidRDefault="00BC33A0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E775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899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3352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2.029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F83E4" w14:textId="5DA30AEA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9705" w14:textId="74A7509E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0.00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BC33A0" w:rsidRPr="00B048FD" w14:paraId="2AE1F467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5FEA" w14:textId="77777777" w:rsidR="00BC33A0" w:rsidRPr="00B048FD" w:rsidRDefault="00BC33A0" w:rsidP="009D15A8">
            <w:pPr>
              <w:ind w:left="567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cune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4096C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A25F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1.858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4B82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2.047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E698" w14:textId="4CBDF4D5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1.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2630" w14:textId="4B24C74C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0.00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BC33A0" w:rsidRPr="00B048FD" w14:paraId="372E6F66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9DBA6" w14:textId="77777777" w:rsidR="00BC33A0" w:rsidRPr="00B048FD" w:rsidRDefault="00BC33A0" w:rsidP="009D15A8">
            <w:pPr>
              <w:ind w:left="567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lingual gyr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4D0B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5B64" w14:textId="27979A1D" w:rsidR="00BC33A0" w:rsidRPr="00B048FD" w:rsidRDefault="00BC33A0" w:rsidP="009D15A8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2.025</w:t>
            </w:r>
            <w:r w:rsidR="009D15A8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CE3D" w14:textId="77777777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2.18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DBDF" w14:textId="4E27D131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1</w:t>
            </w:r>
            <w:r w:rsidR="002E4F8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A817" w14:textId="3B6CF758" w:rsidR="00BC33A0" w:rsidRPr="00B048FD" w:rsidRDefault="00BC33A0" w:rsidP="009D15A8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0.00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2E4F82" w:rsidRPr="00B048FD" w14:paraId="22AAA978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9D3A0" w14:textId="64607489" w:rsidR="002E4F82" w:rsidRPr="00B048FD" w:rsidRDefault="002E4F82" w:rsidP="002E4F82">
            <w:pPr>
              <w:ind w:left="567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pericalcarine gyrus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9019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L</w:t>
            </w:r>
          </w:p>
          <w:p w14:paraId="02B89438" w14:textId="7D9BF13C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2890D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1.5668</w:t>
            </w:r>
          </w:p>
          <w:p w14:paraId="7E1ADBD1" w14:textId="44D0941C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1.588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CE97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1.7397</w:t>
            </w:r>
          </w:p>
          <w:p w14:paraId="676FD8F6" w14:textId="68D83737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048FD">
              <w:rPr>
                <w:rFonts w:ascii="Times New Roman" w:hAnsi="Times New Roman"/>
                <w:color w:val="000000"/>
                <w:lang w:val="en-US"/>
              </w:rPr>
              <w:t>1.767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B3A4E" w14:textId="497323C2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2</w:t>
            </w:r>
          </w:p>
          <w:p w14:paraId="48E345D6" w14:textId="2AD60653" w:rsidR="002E4F82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5A23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0.000</w:t>
            </w:r>
          </w:p>
          <w:p w14:paraId="51FAEEDE" w14:textId="792F27E6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B048FD">
              <w:rPr>
                <w:rFonts w:ascii="Times New Roman" w:hAnsi="Times New Roman"/>
                <w:lang w:val="en-US"/>
              </w:rPr>
              <w:t>0.00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E4F82" w:rsidRPr="00B048FD" w14:paraId="445B081B" w14:textId="77777777" w:rsidTr="00EB56DA">
        <w:trPr>
          <w:cantSplit/>
          <w:trHeight w:val="259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110B" w14:textId="7E9C974A" w:rsidR="002E4F82" w:rsidRPr="00BC33A0" w:rsidRDefault="002E4F82" w:rsidP="002E4F82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C33A0">
              <w:rPr>
                <w:rFonts w:ascii="Times New Roman" w:hAnsi="Times New Roman"/>
                <w:b/>
                <w:bCs/>
                <w:lang w:val="en-US"/>
              </w:rPr>
              <w:t xml:space="preserve">   Subcortica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A5A4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6BD5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38965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B850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BFFC" w14:textId="7777777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4F82" w:rsidRPr="00B048FD" w14:paraId="16AEDE9A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5BE6" w14:textId="22841C86" w:rsidR="002E4F82" w:rsidRPr="00B048FD" w:rsidRDefault="002E4F82" w:rsidP="002E4F82">
            <w:pPr>
              <w:ind w:left="567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Lateral ventricle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A69D" w14:textId="5AF3B612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L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C49E" w14:textId="529CA761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7162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7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2603" w14:textId="5ECE2215" w:rsidR="002E4F82" w:rsidRPr="00B048F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4857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931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CE1C9" w14:textId="2345B3DF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15FF" w14:textId="77777777" w:rsidR="002E4F82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/>
                <w:lang w:val="en-US"/>
              </w:rPr>
              <w:t>.</w:t>
            </w:r>
            <w:r w:rsidRPr="00D8097D">
              <w:rPr>
                <w:rFonts w:ascii="Times New Roman" w:hAnsi="Times New Roman"/>
                <w:lang w:val="en-US"/>
              </w:rPr>
              <w:t>001</w:t>
            </w:r>
          </w:p>
          <w:p w14:paraId="1D13ABB4" w14:textId="44123CB7" w:rsidR="002E4F82" w:rsidRPr="00B048F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4F82" w:rsidRPr="00B048FD" w14:paraId="0A4E580D" w14:textId="77777777" w:rsidTr="009D15A8">
        <w:trPr>
          <w:cantSplit/>
          <w:trHeight w:val="340"/>
        </w:trPr>
        <w:tc>
          <w:tcPr>
            <w:tcW w:w="34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8DB84" w14:textId="77777777" w:rsidR="002E4F82" w:rsidRPr="00D8097D" w:rsidRDefault="002E4F82" w:rsidP="002E4F82">
            <w:pPr>
              <w:ind w:left="56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2B1A" w14:textId="7A94B054" w:rsidR="002E4F82" w:rsidRPr="00D8097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 w:rsidRPr="00D809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7CE7" w14:textId="77777777" w:rsidR="002E4F82" w:rsidRPr="00D8097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6484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076</w:t>
            </w:r>
          </w:p>
          <w:p w14:paraId="5534373F" w14:textId="77777777" w:rsidR="002E4F82" w:rsidRPr="00D8097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8376" w14:textId="77777777" w:rsidR="002E4F82" w:rsidRPr="00D8097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97D">
              <w:rPr>
                <w:rFonts w:ascii="Times New Roman" w:hAnsi="Times New Roman"/>
                <w:color w:val="000000"/>
                <w:lang w:val="en-US"/>
              </w:rPr>
              <w:t>4665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D8097D">
              <w:rPr>
                <w:rFonts w:ascii="Times New Roman" w:hAnsi="Times New Roman"/>
                <w:color w:val="000000"/>
                <w:lang w:val="en-US"/>
              </w:rPr>
              <w:t>7277</w:t>
            </w:r>
          </w:p>
          <w:p w14:paraId="4F384B92" w14:textId="77777777" w:rsidR="002E4F82" w:rsidRPr="00D8097D" w:rsidRDefault="002E4F82" w:rsidP="002E4F82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7F828" w14:textId="6B3B92A1" w:rsidR="002E4F82" w:rsidRPr="00D8097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E162" w14:textId="79D626B3" w:rsidR="002E4F82" w:rsidRPr="00D8097D" w:rsidRDefault="002E4F82" w:rsidP="002E4F82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0</w:t>
            </w:r>
          </w:p>
        </w:tc>
      </w:tr>
    </w:tbl>
    <w:p w14:paraId="05E8CAC1" w14:textId="77777777" w:rsidR="00BC33A0" w:rsidRDefault="00BC33A0" w:rsidP="00BC33A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lang w:val="en-GB"/>
        </w:rPr>
        <w:t>VPA+: valproate users. VPA-: non-VPA users.</w:t>
      </w:r>
    </w:p>
    <w:p w14:paraId="7178746D" w14:textId="77777777" w:rsidR="00451673" w:rsidRDefault="00451673">
      <w:pPr>
        <w:rPr>
          <w:lang w:val="en-US"/>
        </w:rPr>
      </w:pPr>
    </w:p>
    <w:p w14:paraId="1C3AB241" w14:textId="77777777" w:rsidR="00451673" w:rsidRDefault="00451673">
      <w:pPr>
        <w:rPr>
          <w:lang w:val="en-US"/>
        </w:rPr>
      </w:pPr>
    </w:p>
    <w:p w14:paraId="12D52E6C" w14:textId="13E8D396" w:rsidR="00451673" w:rsidRDefault="00451673">
      <w:pPr>
        <w:rPr>
          <w:lang w:val="en-US"/>
        </w:rPr>
      </w:pPr>
    </w:p>
    <w:p w14:paraId="1762B1AA" w14:textId="77777777" w:rsidR="00451673" w:rsidRDefault="00451673">
      <w:pPr>
        <w:rPr>
          <w:lang w:val="en-US"/>
        </w:rPr>
      </w:pPr>
    </w:p>
    <w:p w14:paraId="404684B9" w14:textId="77777777" w:rsidR="00451673" w:rsidRDefault="00451673">
      <w:pPr>
        <w:rPr>
          <w:lang w:val="en-US"/>
        </w:rPr>
      </w:pPr>
    </w:p>
    <w:p w14:paraId="6C5E8F5C" w14:textId="77777777" w:rsidR="00451673" w:rsidRDefault="00451673">
      <w:pPr>
        <w:rPr>
          <w:lang w:val="en-US"/>
        </w:rPr>
      </w:pPr>
    </w:p>
    <w:p w14:paraId="02AEBAAE" w14:textId="77777777" w:rsidR="00451673" w:rsidRPr="00D462CB" w:rsidRDefault="00451673">
      <w:pPr>
        <w:rPr>
          <w:lang w:val="en-US"/>
        </w:rPr>
      </w:pPr>
    </w:p>
    <w:sectPr w:rsidR="00451673" w:rsidRPr="00D462CB" w:rsidSect="00FE43D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CB"/>
    <w:rsid w:val="0005373F"/>
    <w:rsid w:val="000708F0"/>
    <w:rsid w:val="0007463B"/>
    <w:rsid w:val="001121F4"/>
    <w:rsid w:val="001856F3"/>
    <w:rsid w:val="001C3E69"/>
    <w:rsid w:val="00221294"/>
    <w:rsid w:val="00235617"/>
    <w:rsid w:val="002D2D05"/>
    <w:rsid w:val="002E4F82"/>
    <w:rsid w:val="0035421D"/>
    <w:rsid w:val="00375C66"/>
    <w:rsid w:val="003B3BAD"/>
    <w:rsid w:val="00451673"/>
    <w:rsid w:val="0052094E"/>
    <w:rsid w:val="005355A9"/>
    <w:rsid w:val="005E1451"/>
    <w:rsid w:val="006771FB"/>
    <w:rsid w:val="00691C2F"/>
    <w:rsid w:val="006F2B46"/>
    <w:rsid w:val="0071781F"/>
    <w:rsid w:val="00754980"/>
    <w:rsid w:val="00794C40"/>
    <w:rsid w:val="00840925"/>
    <w:rsid w:val="00927E2B"/>
    <w:rsid w:val="009345EC"/>
    <w:rsid w:val="0099690B"/>
    <w:rsid w:val="009C5C92"/>
    <w:rsid w:val="009D15A8"/>
    <w:rsid w:val="009F64BA"/>
    <w:rsid w:val="00A02261"/>
    <w:rsid w:val="00B4762E"/>
    <w:rsid w:val="00BC33A0"/>
    <w:rsid w:val="00C02DEF"/>
    <w:rsid w:val="00C877A8"/>
    <w:rsid w:val="00D452C8"/>
    <w:rsid w:val="00D462CB"/>
    <w:rsid w:val="00D674EB"/>
    <w:rsid w:val="00E13C91"/>
    <w:rsid w:val="00E1516A"/>
    <w:rsid w:val="00E53003"/>
    <w:rsid w:val="00E74450"/>
    <w:rsid w:val="00E76F73"/>
    <w:rsid w:val="00EC7056"/>
    <w:rsid w:val="00FE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93A41"/>
  <w15:chartTrackingRefBased/>
  <w15:docId w15:val="{237C849D-2384-9643-BA22-33189BD5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167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16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5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ELETTI</dc:creator>
  <cp:keywords/>
  <dc:description/>
  <cp:lastModifiedBy>Stefano MELETTI</cp:lastModifiedBy>
  <cp:revision>12</cp:revision>
  <dcterms:created xsi:type="dcterms:W3CDTF">2020-02-16T09:31:00Z</dcterms:created>
  <dcterms:modified xsi:type="dcterms:W3CDTF">2020-04-07T10:30:00Z</dcterms:modified>
</cp:coreProperties>
</file>